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3"/>
        <w:gridCol w:w="675"/>
        <w:gridCol w:w="601"/>
        <w:gridCol w:w="785"/>
        <w:gridCol w:w="836"/>
        <w:gridCol w:w="1762"/>
      </w:tblGrid>
      <w:tr w14:paraId="04A96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56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upplementary Table S2. Full multivariable logistic regression results for factors associated with job satisfaction (Model 3, N = 1,938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</w:tr>
      <w:tr w14:paraId="6A526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940E8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DFBE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6799F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1240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2825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7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2B93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</w:tr>
      <w:tr w14:paraId="7867C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9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E4C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84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22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57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E6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664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0E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5F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7D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BB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E0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A8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22–0.34)</w:t>
            </w:r>
          </w:p>
        </w:tc>
      </w:tr>
      <w:tr w14:paraId="0578F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E8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Ref: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AB5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3B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F7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70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AC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2B1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83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7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6D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D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CE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98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3–1.41)</w:t>
            </w:r>
          </w:p>
        </w:tc>
      </w:tr>
      <w:tr w14:paraId="299A8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92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Ref: 18–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FDA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E4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CB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F6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15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ED6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E1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–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20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5F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253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D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8B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 (1.30–2.60)</w:t>
            </w:r>
          </w:p>
        </w:tc>
      </w:tr>
      <w:tr w14:paraId="48FE7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26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E2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679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BC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EB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34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1.03–2.67)</w:t>
            </w:r>
          </w:p>
        </w:tc>
      </w:tr>
      <w:tr w14:paraId="031C6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7C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 status (Ref: Un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094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01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BA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5A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47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56D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5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6C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E0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8CC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98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A1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68–1.32)</w:t>
            </w:r>
          </w:p>
        </w:tc>
      </w:tr>
      <w:tr w14:paraId="0C73E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C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(Ref: Middle school or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EE8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A1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15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4B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FD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589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4D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and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B6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ED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52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D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0E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0.98–1.70)</w:t>
            </w:r>
          </w:p>
        </w:tc>
      </w:tr>
      <w:tr w14:paraId="0E109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31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elor'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8B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17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0D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38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02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53–1.04)</w:t>
            </w:r>
          </w:p>
        </w:tc>
      </w:tr>
      <w:tr w14:paraId="31C20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71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F2D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BB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D3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2C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3A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429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C4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07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91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BD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6F0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5B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26–1.94)</w:t>
            </w:r>
          </w:p>
        </w:tc>
      </w:tr>
      <w:tr w14:paraId="6BCC0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BE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69C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D8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57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36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FC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3D8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3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9E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ADA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66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F9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E9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2–1.42)</w:t>
            </w:r>
          </w:p>
        </w:tc>
      </w:tr>
      <w:tr w14:paraId="24A8C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A9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(kg/m², 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34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28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2E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0D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CF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5–1.02)</w:t>
            </w:r>
          </w:p>
        </w:tc>
      </w:tr>
      <w:tr w14:paraId="0E2B1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D7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 COVID-19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6F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D7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8E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5D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D4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42C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6C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FE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3A3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4A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A7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C8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72–1.14)</w:t>
            </w:r>
          </w:p>
        </w:tc>
      </w:tr>
      <w:tr w14:paraId="5728D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4A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symptoms (Ref: 1–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5B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F2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A6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6F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80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852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D1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–4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76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22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CE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D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A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85–1.37)</w:t>
            </w:r>
          </w:p>
        </w:tc>
      </w:tr>
      <w:tr w14:paraId="6E4A4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46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B0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2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39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3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3F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86–1.54)</w:t>
            </w:r>
          </w:p>
        </w:tc>
      </w:tr>
      <w:tr w14:paraId="3A22C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70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10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0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401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1D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E9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88–1.67)</w:t>
            </w:r>
          </w:p>
        </w:tc>
      </w:tr>
      <w:tr w14:paraId="4CDF4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BF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upation (Ref: Tea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55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B7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65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88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FB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8EA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86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AE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8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39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CF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E4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 (1.94–4.85)</w:t>
            </w:r>
          </w:p>
        </w:tc>
      </w:tr>
      <w:tr w14:paraId="30736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D7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-employed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F5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B1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58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8C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2C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39–1.01)</w:t>
            </w:r>
          </w:p>
        </w:tc>
      </w:tr>
      <w:tr w14:paraId="35A52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A0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1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37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3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5C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DE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58–1.46)</w:t>
            </w:r>
          </w:p>
        </w:tc>
      </w:tr>
      <w:tr w14:paraId="7B75A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CD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47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1C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69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AA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5F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0.73–2.16)</w:t>
            </w:r>
          </w:p>
        </w:tc>
      </w:tr>
      <w:tr w14:paraId="74389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4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 RMB (Ref: &lt;6000 CNY , &lt; 884 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40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3D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C5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1F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78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EC9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66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0–8000 CNY (884–1178 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13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54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95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72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7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88–1.56)</w:t>
            </w:r>
          </w:p>
        </w:tc>
      </w:tr>
      <w:tr w14:paraId="7D200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AD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0–10000 CNY (1178–1473 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00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A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80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6E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D1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0.96–1.83)</w:t>
            </w:r>
          </w:p>
        </w:tc>
      </w:tr>
      <w:tr w14:paraId="66142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56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0000 CNY (&gt; 1473 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E7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16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C8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CB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3B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1.13–2.42)</w:t>
            </w:r>
          </w:p>
        </w:tc>
      </w:tr>
      <w:tr w14:paraId="771EA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EF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life (Ref: &lt;5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BDA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EF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F2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71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D9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83F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36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–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31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FC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E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A9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B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74–1.38)</w:t>
            </w:r>
          </w:p>
        </w:tc>
      </w:tr>
      <w:tr w14:paraId="69C3D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2B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–1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8A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E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A5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2E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57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35–0.80)</w:t>
            </w:r>
          </w:p>
        </w:tc>
      </w:tr>
      <w:tr w14:paraId="27C77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FEA9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6242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E6D5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66DE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E2D60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8B7B9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59–1.44)</w:t>
            </w:r>
          </w:p>
        </w:tc>
      </w:tr>
      <w:tr w14:paraId="71287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1C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te: This table corresponds to Model 3 in Table 2 and includes all covariates adjusted in the fully adjusted model. </w:t>
            </w:r>
          </w:p>
          <w:p w14:paraId="406A9D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F111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utcome variable is job satisfaction (0 = dissatisfied, 1 = satisfied). β = regression coefficient; SE = standard error; OR = odds ratio;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CI = confidence interval.</w:t>
            </w:r>
          </w:p>
        </w:tc>
      </w:tr>
    </w:tbl>
    <w:p w14:paraId="31366E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D23730"/>
    <w:rsid w:val="51F16C28"/>
    <w:rsid w:val="5838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6"/>
      <w:szCs w:val="26"/>
      <w:u w:val="none"/>
    </w:rPr>
  </w:style>
  <w:style w:type="character" w:customStyle="1" w:styleId="5">
    <w:name w:val="font71"/>
    <w:basedOn w:val="3"/>
    <w:uiPriority w:val="0"/>
    <w:rPr>
      <w:rFonts w:hint="eastAsia" w:ascii="宋体" w:hAnsi="宋体" w:eastAsia="宋体" w:cs="宋体"/>
      <w:b/>
      <w:bCs/>
      <w:color w:val="000000"/>
      <w:sz w:val="26"/>
      <w:szCs w:val="2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9</Words>
  <Characters>1690</Characters>
  <Lines>0</Lines>
  <Paragraphs>0</Paragraphs>
  <TotalTime>0</TotalTime>
  <ScaleCrop>false</ScaleCrop>
  <LinksUpToDate>false</LinksUpToDate>
  <CharactersWithSpaces>184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1:58:00Z</dcterms:created>
  <dc:creator>shell</dc:creator>
  <cp:lastModifiedBy>晶晶马</cp:lastModifiedBy>
  <dcterms:modified xsi:type="dcterms:W3CDTF">2026-04-01T02:01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RlODY0ZTk5ZDJjYTQ4MTZjMjVlOTYzYzRkYTVjMWQiLCJ1c2VySWQiOiIyNjAzNjA4NjIifQ==</vt:lpwstr>
  </property>
  <property fmtid="{D5CDD505-2E9C-101B-9397-08002B2CF9AE}" pid="4" name="ICV">
    <vt:lpwstr>3CCD9DA4BD004D02A66F1D3BEADC44E7_12</vt:lpwstr>
  </property>
</Properties>
</file>